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E9926E" w14:textId="2E8EECCA" w:rsidR="004A25B1" w:rsidRPr="004A25B1" w:rsidRDefault="004A25B1" w:rsidP="004A25B1">
      <w:pPr>
        <w:widowControl w:val="0"/>
        <w:spacing w:line="480" w:lineRule="auto"/>
        <w:contextualSpacing w:val="0"/>
        <w:rPr>
          <w:rFonts w:ascii="Arial" w:eastAsia="Arial" w:hAnsi="Arial" w:cs="Arial"/>
          <w:b/>
          <w:sz w:val="20"/>
          <w:szCs w:val="20"/>
          <w:lang w:eastAsia="nl-NL" w:bidi="he-IL"/>
        </w:rPr>
      </w:pPr>
      <w:r w:rsidRPr="004A25B1">
        <w:rPr>
          <w:rFonts w:ascii="Arial" w:eastAsia="Arial" w:hAnsi="Arial" w:cs="Arial"/>
          <w:b/>
          <w:sz w:val="20"/>
          <w:szCs w:val="20"/>
          <w:lang w:eastAsia="nl-NL" w:bidi="he-IL"/>
        </w:rPr>
        <w:t>Additional file 2</w:t>
      </w:r>
      <w:r w:rsidR="008A546E">
        <w:rPr>
          <w:rFonts w:ascii="Arial" w:eastAsia="Arial" w:hAnsi="Arial" w:cs="Arial"/>
          <w:b/>
          <w:sz w:val="20"/>
          <w:szCs w:val="20"/>
          <w:lang w:eastAsia="nl-NL" w:bidi="he-IL"/>
        </w:rPr>
        <w:t>.</w:t>
      </w:r>
      <w:r w:rsidRPr="004A25B1">
        <w:rPr>
          <w:rFonts w:ascii="Arial" w:eastAsia="Arial" w:hAnsi="Arial" w:cs="Arial"/>
          <w:b/>
          <w:sz w:val="20"/>
          <w:szCs w:val="20"/>
          <w:lang w:eastAsia="nl-NL" w:bidi="he-IL"/>
        </w:rPr>
        <w:t xml:space="preserve"> </w:t>
      </w:r>
      <w:r w:rsidR="005A7522" w:rsidRPr="005A7522">
        <w:rPr>
          <w:rFonts w:ascii="Arial" w:eastAsia="Arial" w:hAnsi="Arial" w:cs="Arial"/>
          <w:b/>
          <w:sz w:val="20"/>
          <w:szCs w:val="20"/>
          <w:lang w:eastAsia="nl-NL" w:bidi="he-IL"/>
        </w:rPr>
        <w:t>List of Icelandic nouns.</w:t>
      </w:r>
    </w:p>
    <w:p w14:paraId="73A35C20" w14:textId="77777777" w:rsidR="004A25B1" w:rsidRPr="004A25B1" w:rsidRDefault="004A25B1" w:rsidP="004A25B1">
      <w:pPr>
        <w:widowControl w:val="0"/>
        <w:spacing w:line="480" w:lineRule="auto"/>
        <w:contextualSpacing w:val="0"/>
        <w:rPr>
          <w:rFonts w:ascii="Arial" w:eastAsia="Arial" w:hAnsi="Arial" w:cs="Arial"/>
          <w:b/>
          <w:sz w:val="20"/>
          <w:szCs w:val="20"/>
          <w:lang w:eastAsia="nl-NL" w:bidi="he-IL"/>
        </w:rPr>
      </w:pPr>
      <w:r w:rsidRPr="004A25B1">
        <w:rPr>
          <w:rFonts w:ascii="Arial" w:eastAsia="Arial" w:hAnsi="Arial" w:cs="Arial"/>
          <w:b/>
          <w:sz w:val="20"/>
          <w:szCs w:val="20"/>
          <w:lang w:eastAsia="nl-NL" w:bidi="he-IL"/>
        </w:rPr>
        <w:t xml:space="preserve">Table S1. List of Icelandic nouns. </w:t>
      </w:r>
    </w:p>
    <w:tbl>
      <w:tblPr>
        <w:tblW w:w="4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008"/>
        <w:gridCol w:w="939"/>
        <w:gridCol w:w="364"/>
        <w:gridCol w:w="983"/>
        <w:gridCol w:w="792"/>
      </w:tblGrid>
      <w:tr w:rsidR="004A25B1" w:rsidRPr="004A25B1" w14:paraId="2B94C88A" w14:textId="77777777" w:rsidTr="00C07E4B">
        <w:trPr>
          <w:trHeight w:val="600"/>
        </w:trPr>
        <w:tc>
          <w:tcPr>
            <w:tcW w:w="23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337B" w14:textId="77777777" w:rsidR="004A25B1" w:rsidRPr="004A25B1" w:rsidRDefault="004A25B1" w:rsidP="004A25B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bookmarkStart w:id="0" w:name="_Hlk100136348"/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Masculine</w:t>
            </w:r>
          </w:p>
        </w:tc>
        <w:tc>
          <w:tcPr>
            <w:tcW w:w="21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DD944" w14:textId="77777777" w:rsidR="004A25B1" w:rsidRPr="004A25B1" w:rsidRDefault="004A25B1" w:rsidP="004A25B1">
            <w:pPr>
              <w:spacing w:line="240" w:lineRule="auto"/>
              <w:contextualSpacing w:val="0"/>
              <w:jc w:val="center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Feminine</w:t>
            </w:r>
          </w:p>
        </w:tc>
      </w:tr>
      <w:tr w:rsidR="004A25B1" w:rsidRPr="004A25B1" w14:paraId="62D60990" w14:textId="77777777" w:rsidTr="00C07E4B">
        <w:trPr>
          <w:trHeight w:val="6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30E0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#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B394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Icelandic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0311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English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D75E5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#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0C068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Icelandic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25D67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English</w:t>
            </w:r>
          </w:p>
        </w:tc>
      </w:tr>
      <w:tr w:rsidR="004A25B1" w:rsidRPr="004A25B1" w14:paraId="3507AFD1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CEA6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160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ap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CF5F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ape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2DC8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02F5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bluss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5EC7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blouse</w:t>
            </w:r>
          </w:p>
        </w:tc>
      </w:tr>
      <w:tr w:rsidR="004A25B1" w:rsidRPr="004A25B1" w14:paraId="4AE5B7AA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F42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31A5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jakk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6966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jacket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5276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BA1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flaut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6343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flute</w:t>
            </w:r>
          </w:p>
        </w:tc>
      </w:tr>
      <w:tr w:rsidR="004A25B1" w:rsidRPr="004A25B1" w14:paraId="3A0A68E8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C2AF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A0D3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lamp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6BB0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lamp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F8C9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F331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kron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4CCE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crown</w:t>
            </w:r>
          </w:p>
        </w:tc>
      </w:tr>
      <w:tr w:rsidR="004A25B1" w:rsidRPr="004A25B1" w14:paraId="71394DB9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F9A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702F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penn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A1B9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pen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3091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F5FC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pann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66B6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pan</w:t>
            </w:r>
          </w:p>
        </w:tc>
      </w:tr>
      <w:tr w:rsidR="004A25B1" w:rsidRPr="004A25B1" w14:paraId="63127AB6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AAD8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E508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vas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1F1A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vase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EEF5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DD90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sap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566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soap</w:t>
            </w:r>
          </w:p>
        </w:tc>
      </w:tr>
      <w:tr w:rsidR="004A25B1" w:rsidRPr="004A25B1" w14:paraId="7A49D231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7E18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0B9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sof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E987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sofa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9E3C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347F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tert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7AA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cake</w:t>
            </w:r>
          </w:p>
        </w:tc>
      </w:tr>
      <w:tr w:rsidR="004A25B1" w:rsidRPr="004A25B1" w14:paraId="7D29F43A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8F0B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92E8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bolt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9622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ball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9DF9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2A9B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task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4B48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bag</w:t>
            </w:r>
          </w:p>
        </w:tc>
      </w:tr>
      <w:tr w:rsidR="004A25B1" w:rsidRPr="004A25B1" w14:paraId="03C34698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44A3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0CE2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drek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3AFA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dragon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72D8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A336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flask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00D1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bottle</w:t>
            </w:r>
          </w:p>
        </w:tc>
      </w:tr>
      <w:tr w:rsidR="004A25B1" w:rsidRPr="004A25B1" w14:paraId="1C74D31D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E1A6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927F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jepp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C8E9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jeep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6404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D154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pump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8896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pump</w:t>
            </w:r>
          </w:p>
        </w:tc>
      </w:tr>
      <w:tr w:rsidR="004A25B1" w:rsidRPr="004A25B1" w14:paraId="1E20445D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34F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CB3E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man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F8CB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moon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538B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E67F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klukk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584C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clock</w:t>
            </w:r>
          </w:p>
        </w:tc>
      </w:tr>
      <w:tr w:rsidR="004A25B1" w:rsidRPr="004A25B1" w14:paraId="40C2788A" w14:textId="77777777" w:rsidTr="00C07E4B">
        <w:trPr>
          <w:trHeight w:val="162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54B6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BB69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B7733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A105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E6DA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0F36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</w:p>
        </w:tc>
      </w:tr>
      <w:tr w:rsidR="004A25B1" w:rsidRPr="004A25B1" w14:paraId="396C64C4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0B83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A86F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burst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904D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brush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BBFA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5623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kirkj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6145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church</w:t>
            </w:r>
          </w:p>
        </w:tc>
      </w:tr>
      <w:tr w:rsidR="004A25B1" w:rsidRPr="004A25B1" w14:paraId="62E00139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7EBC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A95E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falk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6866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falcon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BE3C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1F1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per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84D8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pear</w:t>
            </w:r>
          </w:p>
        </w:tc>
      </w:tr>
      <w:tr w:rsidR="004A25B1" w:rsidRPr="004A25B1" w14:paraId="5A4ACA1A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CEBC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D2C5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pakk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AC8E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package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8706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B6F1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tromm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F325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drum</w:t>
            </w:r>
          </w:p>
        </w:tc>
      </w:tr>
      <w:tr w:rsidR="004A25B1" w:rsidRPr="004A25B1" w14:paraId="1B324D1D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246F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79C3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saf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F399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juice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298C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A817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stjarn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5817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star</w:t>
            </w:r>
          </w:p>
        </w:tc>
      </w:tr>
      <w:tr w:rsidR="004A25B1" w:rsidRPr="004A25B1" w14:paraId="1AD2A447" w14:textId="77777777" w:rsidTr="00C07E4B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1498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FADC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hani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BCA4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rooster</w:t>
            </w:r>
          </w:p>
        </w:tc>
        <w:tc>
          <w:tcPr>
            <w:tcW w:w="3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9693" w14:textId="77777777" w:rsidR="004A25B1" w:rsidRPr="004A25B1" w:rsidRDefault="004A25B1" w:rsidP="004A25B1">
            <w:pPr>
              <w:spacing w:line="240" w:lineRule="auto"/>
              <w:contextualSpacing w:val="0"/>
              <w:jc w:val="right"/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color w:val="000000"/>
                <w:lang w:val="nl-NL" w:eastAsia="nl-NL" w:bidi="he-IL"/>
              </w:rPr>
              <w:t>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6BAF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b/>
                <w:bCs/>
                <w:color w:val="000000"/>
                <w:lang w:val="nl-NL" w:eastAsia="nl-NL" w:bidi="he-IL"/>
              </w:rPr>
              <w:t xml:space="preserve">kista 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C9CD" w14:textId="77777777" w:rsidR="004A25B1" w:rsidRPr="004A25B1" w:rsidRDefault="004A25B1" w:rsidP="004A25B1">
            <w:pPr>
              <w:spacing w:line="240" w:lineRule="auto"/>
              <w:contextualSpacing w:val="0"/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</w:pPr>
            <w:r w:rsidRPr="004A25B1">
              <w:rPr>
                <w:rFonts w:ascii="Calibri" w:eastAsia="Times New Roman" w:hAnsi="Calibri" w:cs="Calibri"/>
                <w:i/>
                <w:iCs/>
                <w:color w:val="000000"/>
                <w:lang w:val="nl-NL" w:eastAsia="nl-NL" w:bidi="he-IL"/>
              </w:rPr>
              <w:t>trunk</w:t>
            </w:r>
          </w:p>
        </w:tc>
      </w:tr>
      <w:bookmarkEnd w:id="0"/>
    </w:tbl>
    <w:p w14:paraId="1DF4F35D" w14:textId="77777777" w:rsidR="004A25B1" w:rsidRPr="004A25B1" w:rsidRDefault="004A25B1" w:rsidP="004A25B1">
      <w:pPr>
        <w:widowControl w:val="0"/>
        <w:spacing w:line="480" w:lineRule="auto"/>
        <w:contextualSpacing w:val="0"/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</w:pPr>
    </w:p>
    <w:p w14:paraId="5928F9C5" w14:textId="1C3AEEAB" w:rsidR="004A25B1" w:rsidRPr="004A25B1" w:rsidRDefault="004A25B1" w:rsidP="004A25B1">
      <w:pPr>
        <w:widowControl w:val="0"/>
        <w:spacing w:line="480" w:lineRule="auto"/>
        <w:contextualSpacing w:val="0"/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</w:pPr>
      <w:r w:rsidRPr="004A25B1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>The participants will learn in 30 Icelandic words (50% feminine) in total. They will learn the first 20 words (#1 to #20)</w:t>
      </w:r>
      <w:r w:rsidR="006530EB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 xml:space="preserve"> during the initial </w:t>
      </w:r>
      <w:r w:rsidR="00080B42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>training</w:t>
      </w:r>
      <w:r w:rsidR="006530EB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 xml:space="preserve"> session, these words</w:t>
      </w:r>
      <w:r w:rsidRPr="004A25B1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 xml:space="preserve"> are included </w:t>
      </w:r>
      <w:r w:rsidR="006530EB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>in</w:t>
      </w:r>
      <w:r w:rsidR="006530EB" w:rsidRPr="004A25B1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 xml:space="preserve"> </w:t>
      </w:r>
      <w:r w:rsidRPr="004A25B1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>the first grammar judgment task (GJT)</w:t>
      </w:r>
      <w:r w:rsidR="006530EB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>.</w:t>
      </w:r>
      <w:r w:rsidRPr="004A25B1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 xml:space="preserve"> </w:t>
      </w:r>
      <w:r w:rsidR="006530EB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>A</w:t>
      </w:r>
      <w:r w:rsidRPr="004A25B1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>t the end of the home training</w:t>
      </w:r>
      <w:r w:rsidR="006530EB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>, they learn</w:t>
      </w:r>
      <w:r w:rsidRPr="004A25B1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 xml:space="preserve"> 10 additional words</w:t>
      </w:r>
      <w:r w:rsidR="006530EB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>. During</w:t>
      </w:r>
      <w:r w:rsidRPr="004A25B1">
        <w:rPr>
          <w:rFonts w:ascii="Arial" w:eastAsia="Arial" w:hAnsi="Arial" w:cs="Arial"/>
          <w:bCs/>
          <w:i/>
          <w:iCs/>
          <w:sz w:val="18"/>
          <w:szCs w:val="18"/>
          <w:lang w:eastAsia="nl-NL" w:bidi="he-IL"/>
        </w:rPr>
        <w:t xml:space="preserve"> the second GJT, all words (#1 to #30) are included. Participants will only train with part of the words during the grammar training, that is 50% for the first GJT and then 75% of the words in the second GJT.</w:t>
      </w:r>
    </w:p>
    <w:p w14:paraId="4DD491D9" w14:textId="679FD774" w:rsidR="004A25B1" w:rsidRPr="004A25B1" w:rsidRDefault="004A25B1" w:rsidP="004A25B1">
      <w:pPr>
        <w:spacing w:line="276" w:lineRule="auto"/>
        <w:contextualSpacing w:val="0"/>
        <w:rPr>
          <w:rFonts w:ascii="Arial" w:eastAsia="Arial" w:hAnsi="Arial" w:cs="Arial"/>
          <w:b/>
          <w:sz w:val="20"/>
          <w:szCs w:val="20"/>
          <w:lang w:eastAsia="nl-NL" w:bidi="he-IL"/>
        </w:rPr>
      </w:pPr>
    </w:p>
    <w:sectPr w:rsidR="004A25B1" w:rsidRPr="004A25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5B1"/>
    <w:rsid w:val="00070474"/>
    <w:rsid w:val="00080B42"/>
    <w:rsid w:val="000E65B5"/>
    <w:rsid w:val="00223514"/>
    <w:rsid w:val="00434A10"/>
    <w:rsid w:val="004A25B1"/>
    <w:rsid w:val="0056188D"/>
    <w:rsid w:val="005A7522"/>
    <w:rsid w:val="006530EB"/>
    <w:rsid w:val="008A546E"/>
    <w:rsid w:val="00AC4329"/>
    <w:rsid w:val="00CB1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F0052F"/>
  <w15:chartTrackingRefBased/>
  <w15:docId w15:val="{0CC92503-5668-473E-9A50-1B769C9C0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88D"/>
    <w:pPr>
      <w:spacing w:after="0"/>
      <w:contextualSpacing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ks, W.M. (Willeke)</dc:creator>
  <cp:keywords/>
  <dc:description/>
  <cp:lastModifiedBy>Menks, W.M. (Willeke)</cp:lastModifiedBy>
  <cp:revision>4</cp:revision>
  <dcterms:created xsi:type="dcterms:W3CDTF">2022-07-01T15:48:00Z</dcterms:created>
  <dcterms:modified xsi:type="dcterms:W3CDTF">2022-07-01T15:53:00Z</dcterms:modified>
</cp:coreProperties>
</file>